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A9C036" w14:textId="08BD7764" w:rsidR="00F37472" w:rsidRDefault="00C00A77" w:rsidP="009F602C">
      <w:pPr>
        <w:jc w:val="center"/>
      </w:pPr>
      <w:r>
        <w:rPr>
          <w:noProof/>
        </w:rPr>
        <w:drawing>
          <wp:inline distT="0" distB="0" distL="0" distR="0" wp14:anchorId="6799E40F" wp14:editId="463770FF">
            <wp:extent cx="5757545" cy="3543300"/>
            <wp:effectExtent l="0" t="0" r="0" b="0"/>
            <wp:docPr id="114383319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3833197" name="Picture 1143833197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0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949" cy="35435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EEFD80" w14:textId="4DFA37F8" w:rsidR="009F602C" w:rsidRPr="005D02F3" w:rsidRDefault="00F37472" w:rsidP="009F602C">
      <w:pPr>
        <w:rPr>
          <w:rFonts w:ascii="Times New Roman" w:hAnsi="Times New Roman" w:cs="Times New Roman"/>
        </w:rPr>
      </w:pPr>
      <w:r w:rsidRPr="005D02F3">
        <w:rPr>
          <w:rFonts w:ascii="Times New Roman" w:hAnsi="Times New Roman" w:cs="Times New Roman"/>
        </w:rPr>
        <w:t xml:space="preserve">Figure 1S. </w:t>
      </w:r>
      <w:r w:rsidR="009F602C" w:rsidRPr="005D02F3">
        <w:rPr>
          <w:rFonts w:ascii="Times New Roman" w:hAnsi="Times New Roman" w:cs="Times New Roman"/>
        </w:rPr>
        <w:t xml:space="preserve">Quality control samples (QC) plot displaying </w:t>
      </w:r>
      <w:r w:rsidR="00A12E4A" w:rsidRPr="005D02F3">
        <w:rPr>
          <w:rFonts w:ascii="Times New Roman" w:hAnsi="Times New Roman" w:cs="Times New Roman"/>
        </w:rPr>
        <w:t>relative standard deviation (RSD)</w:t>
      </w:r>
      <w:r w:rsidR="009F602C" w:rsidRPr="005D02F3">
        <w:rPr>
          <w:rFonts w:ascii="Times New Roman" w:hAnsi="Times New Roman" w:cs="Times New Roman"/>
        </w:rPr>
        <w:t xml:space="preserve"> difference across QC samples (QC_1-QC_4). </w:t>
      </w:r>
    </w:p>
    <w:p w14:paraId="43D72E4F" w14:textId="197FD099" w:rsidR="00F37472" w:rsidRDefault="00F37472"/>
    <w:p w14:paraId="10E32525" w14:textId="4852C5FE" w:rsidR="00F37472" w:rsidRDefault="00F37472"/>
    <w:p w14:paraId="347A09E2" w14:textId="7D7DF557" w:rsidR="00F37472" w:rsidRDefault="00F37472"/>
    <w:p w14:paraId="6AD29D5D" w14:textId="77777777" w:rsidR="00F37472" w:rsidRDefault="00F37472"/>
    <w:p w14:paraId="4E7315A4" w14:textId="38F14C6B" w:rsidR="006223D2" w:rsidRDefault="006223D2"/>
    <w:sectPr w:rsidR="006223D2" w:rsidSect="00F374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472"/>
    <w:rsid w:val="0019028C"/>
    <w:rsid w:val="00372D46"/>
    <w:rsid w:val="00381C25"/>
    <w:rsid w:val="00407029"/>
    <w:rsid w:val="00511F7E"/>
    <w:rsid w:val="005D02F3"/>
    <w:rsid w:val="00602389"/>
    <w:rsid w:val="006223D2"/>
    <w:rsid w:val="009F602C"/>
    <w:rsid w:val="00A12E4A"/>
    <w:rsid w:val="00A7329A"/>
    <w:rsid w:val="00A82FD9"/>
    <w:rsid w:val="00AB6BA4"/>
    <w:rsid w:val="00AB6FD5"/>
    <w:rsid w:val="00C00A77"/>
    <w:rsid w:val="00C26AF5"/>
    <w:rsid w:val="00C26B7D"/>
    <w:rsid w:val="00CD47CC"/>
    <w:rsid w:val="00EC5C1E"/>
    <w:rsid w:val="00F37472"/>
    <w:rsid w:val="00F76101"/>
    <w:rsid w:val="00FA0D48"/>
    <w:rsid w:val="00FA5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CACC7"/>
  <w15:chartTrackingRefBased/>
  <w15:docId w15:val="{47359506-2D26-444D-AC00-8B9FD68DF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74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74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74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74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74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74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74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74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74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74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74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74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74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74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74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74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74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74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74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74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74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74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74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74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74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74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74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74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747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F602C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des mkolo</dc:creator>
  <cp:keywords/>
  <dc:description/>
  <cp:lastModifiedBy>valdes mkolo</cp:lastModifiedBy>
  <cp:revision>10</cp:revision>
  <dcterms:created xsi:type="dcterms:W3CDTF">2025-09-22T11:33:00Z</dcterms:created>
  <dcterms:modified xsi:type="dcterms:W3CDTF">2026-01-09T17:15:00Z</dcterms:modified>
</cp:coreProperties>
</file>